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760"/>
        <w:gridCol w:w="1122"/>
        <w:gridCol w:w="1121"/>
        <w:gridCol w:w="1357"/>
      </w:tblGrid>
      <w:tr w:rsidR="000B37D9" w:rsidRPr="000B37D9" w:rsidTr="000B37D9">
        <w:trPr>
          <w:trHeight w:val="300"/>
        </w:trPr>
        <w:tc>
          <w:tcPr>
            <w:tcW w:w="1200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7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24" w:space="0" w:color="auto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Edema</w:t>
            </w:r>
            <w:proofErr w:type="spellEnd"/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ize in mm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Horse</w:t>
            </w:r>
            <w:proofErr w:type="spellEnd"/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D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suture</w:t>
            </w:r>
            <w:proofErr w:type="spellEnd"/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techniqu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Day 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Day 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Day 10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CO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CO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CO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CO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CO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CO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CO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bookmarkStart w:id="0" w:name="_GoBack"/>
        <w:bookmarkEnd w:id="0"/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CO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CO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0B37D9" w:rsidRPr="000B37D9" w:rsidTr="000B37D9">
        <w:trPr>
          <w:trHeight w:val="300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ID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0B37D9" w:rsidRPr="000B37D9" w:rsidTr="000B37D9">
        <w:trPr>
          <w:trHeight w:val="315"/>
        </w:trPr>
        <w:tc>
          <w:tcPr>
            <w:tcW w:w="1200" w:type="dxa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CO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0B37D9" w:rsidRPr="000B37D9" w:rsidRDefault="000B37D9" w:rsidP="000B37D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37D9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</w:tr>
    </w:tbl>
    <w:p w:rsidR="00C82925" w:rsidRDefault="00C82925"/>
    <w:sectPr w:rsidR="00C829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7D9"/>
    <w:rsid w:val="000B37D9"/>
    <w:rsid w:val="00C82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ACAF91-99C3-40F0-9E5D-B3EAEAFA8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93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l, Claudia</dc:creator>
  <cp:keywords/>
  <dc:description/>
  <cp:lastModifiedBy>Gittel, Claudia</cp:lastModifiedBy>
  <cp:revision>1</cp:revision>
  <dcterms:created xsi:type="dcterms:W3CDTF">2018-03-29T09:55:00Z</dcterms:created>
  <dcterms:modified xsi:type="dcterms:W3CDTF">2018-03-29T09:57:00Z</dcterms:modified>
</cp:coreProperties>
</file>